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2252F5" w14:textId="77777777" w:rsidR="005C1A18" w:rsidRDefault="005C1A18" w:rsidP="005C1A18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Supplementary Table 2. </w:t>
      </w:r>
    </w:p>
    <w:p w14:paraId="64D55ED0" w14:textId="77777777" w:rsidR="005C1A18" w:rsidRDefault="005C1A18" w:rsidP="005C1A18">
      <w:pPr>
        <w:widowControl w:val="0"/>
        <w:spacing w:line="240" w:lineRule="auto"/>
        <w:rPr>
          <w:b/>
          <w:sz w:val="20"/>
          <w:szCs w:val="20"/>
        </w:rPr>
      </w:pPr>
    </w:p>
    <w:tbl>
      <w:tblPr>
        <w:tblW w:w="5190" w:type="dxa"/>
        <w:tblInd w:w="2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20"/>
        <w:gridCol w:w="1170"/>
      </w:tblGrid>
      <w:tr w:rsidR="005C1A18" w14:paraId="2C255C91" w14:textId="77777777" w:rsidTr="005C1A18">
        <w:trPr>
          <w:trHeight w:hRule="exact" w:val="397"/>
        </w:trPr>
        <w:tc>
          <w:tcPr>
            <w:tcW w:w="40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A33B49" w14:textId="77777777" w:rsidR="005C1A18" w:rsidRDefault="005C1A18" w:rsidP="002970C6">
            <w:pPr>
              <w:rPr>
                <w:b/>
              </w:rPr>
            </w:pP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2644AC" w14:textId="77777777" w:rsidR="005C1A18" w:rsidRDefault="005C1A18" w:rsidP="002970C6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umber of cases </w:t>
            </w:r>
          </w:p>
        </w:tc>
      </w:tr>
      <w:tr w:rsidR="005C1A18" w14:paraId="79938903" w14:textId="77777777" w:rsidTr="005C1A18">
        <w:trPr>
          <w:trHeight w:hRule="exact" w:val="284"/>
        </w:trPr>
        <w:tc>
          <w:tcPr>
            <w:tcW w:w="5190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05CF79A" w14:textId="77777777" w:rsidR="005C1A18" w:rsidRDefault="005C1A18" w:rsidP="002970C6">
            <w:pPr>
              <w:widowControl w:val="0"/>
              <w:spacing w:line="240" w:lineRule="auto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Visual disturbance at T1</w:t>
            </w:r>
          </w:p>
        </w:tc>
      </w:tr>
      <w:tr w:rsidR="005C1A18" w14:paraId="2538794C" w14:textId="77777777" w:rsidTr="005C1A18">
        <w:trPr>
          <w:trHeight w:hRule="exact" w:val="284"/>
        </w:trPr>
        <w:tc>
          <w:tcPr>
            <w:tcW w:w="40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BFC2F87" w14:textId="77777777" w:rsidR="005C1A18" w:rsidRDefault="005C1A18" w:rsidP="002970C6">
            <w:pPr>
              <w:widowControl w:val="0"/>
              <w:spacing w:line="240" w:lineRule="auto"/>
              <w:ind w:firstLine="16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nocular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4B81634" w14:textId="77777777" w:rsidR="005C1A18" w:rsidRDefault="005C1A18" w:rsidP="002970C6">
            <w:pPr>
              <w:widowControl w:val="0"/>
              <w:spacing w:line="240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</w:t>
            </w:r>
          </w:p>
        </w:tc>
      </w:tr>
      <w:tr w:rsidR="005C1A18" w14:paraId="13B24121" w14:textId="77777777" w:rsidTr="005C1A18">
        <w:trPr>
          <w:trHeight w:hRule="exact" w:val="284"/>
        </w:trPr>
        <w:tc>
          <w:tcPr>
            <w:tcW w:w="40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2921920" w14:textId="77777777" w:rsidR="005C1A18" w:rsidRDefault="005C1A18" w:rsidP="002970C6">
            <w:pPr>
              <w:widowControl w:val="0"/>
              <w:spacing w:line="240" w:lineRule="auto"/>
              <w:ind w:firstLine="16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ilateral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9DAA329" w14:textId="77777777" w:rsidR="005C1A18" w:rsidRDefault="005C1A18" w:rsidP="002970C6">
            <w:pPr>
              <w:widowControl w:val="0"/>
              <w:spacing w:line="240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</w:tr>
      <w:tr w:rsidR="005C1A18" w14:paraId="4057C387" w14:textId="77777777" w:rsidTr="005C1A18">
        <w:trPr>
          <w:trHeight w:hRule="exact" w:val="284"/>
        </w:trPr>
        <w:tc>
          <w:tcPr>
            <w:tcW w:w="40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8794251" w14:textId="77777777" w:rsidR="005C1A18" w:rsidRDefault="005C1A18" w:rsidP="002970C6">
            <w:pPr>
              <w:widowControl w:val="0"/>
              <w:spacing w:line="240" w:lineRule="auto"/>
              <w:ind w:firstLine="16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EF1E12A" w14:textId="77777777" w:rsidR="005C1A18" w:rsidRDefault="005C1A18" w:rsidP="002970C6">
            <w:pPr>
              <w:widowControl w:val="0"/>
              <w:spacing w:line="240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</w:tr>
      <w:tr w:rsidR="005C1A18" w14:paraId="2A2FC41D" w14:textId="77777777" w:rsidTr="005C1A18">
        <w:trPr>
          <w:trHeight w:hRule="exact" w:val="284"/>
        </w:trPr>
        <w:tc>
          <w:tcPr>
            <w:tcW w:w="5190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1F4DF86" w14:textId="77777777" w:rsidR="005C1A18" w:rsidRDefault="005C1A18" w:rsidP="002970C6">
            <w:pPr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Eye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i/>
                <w:sz w:val="16"/>
                <w:szCs w:val="16"/>
              </w:rPr>
              <w:t>affected</w:t>
            </w:r>
          </w:p>
        </w:tc>
      </w:tr>
      <w:tr w:rsidR="005C1A18" w14:paraId="1F38789F" w14:textId="77777777" w:rsidTr="005C1A18">
        <w:trPr>
          <w:trHeight w:hRule="exact" w:val="284"/>
        </w:trPr>
        <w:tc>
          <w:tcPr>
            <w:tcW w:w="40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5835B5E" w14:textId="77777777" w:rsidR="005C1A18" w:rsidRDefault="005C1A18" w:rsidP="002970C6">
            <w:pPr>
              <w:widowControl w:val="0"/>
              <w:spacing w:line="240" w:lineRule="auto"/>
              <w:ind w:firstLine="16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ight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B54CC90" w14:textId="77777777" w:rsidR="005C1A18" w:rsidRDefault="005C1A18" w:rsidP="002970C6">
            <w:pPr>
              <w:widowControl w:val="0"/>
              <w:spacing w:line="240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</w:tr>
      <w:tr w:rsidR="005C1A18" w14:paraId="4C9A16EA" w14:textId="77777777" w:rsidTr="005C1A18">
        <w:trPr>
          <w:trHeight w:hRule="exact" w:val="284"/>
        </w:trPr>
        <w:tc>
          <w:tcPr>
            <w:tcW w:w="40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4782A1A" w14:textId="77777777" w:rsidR="005C1A18" w:rsidRDefault="005C1A18" w:rsidP="002970C6">
            <w:pPr>
              <w:widowControl w:val="0"/>
              <w:spacing w:line="240" w:lineRule="auto"/>
              <w:ind w:firstLine="16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t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0F40615" w14:textId="77777777" w:rsidR="005C1A18" w:rsidRDefault="005C1A18" w:rsidP="002970C6">
            <w:pPr>
              <w:widowControl w:val="0"/>
              <w:spacing w:line="240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</w:p>
        </w:tc>
      </w:tr>
      <w:tr w:rsidR="005C1A18" w14:paraId="01E391EA" w14:textId="77777777" w:rsidTr="005C1A18">
        <w:trPr>
          <w:trHeight w:hRule="exact" w:val="284"/>
        </w:trPr>
        <w:tc>
          <w:tcPr>
            <w:tcW w:w="40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E6DED31" w14:textId="77777777" w:rsidR="005C1A18" w:rsidRDefault="005C1A18" w:rsidP="002970C6">
            <w:pPr>
              <w:widowControl w:val="0"/>
              <w:spacing w:line="240" w:lineRule="auto"/>
              <w:ind w:firstLine="16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oth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A315700" w14:textId="77777777" w:rsidR="005C1A18" w:rsidRDefault="005C1A18" w:rsidP="002970C6">
            <w:pPr>
              <w:widowControl w:val="0"/>
              <w:spacing w:line="240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</w:tr>
      <w:tr w:rsidR="005C1A18" w14:paraId="40CF8243" w14:textId="77777777" w:rsidTr="005C1A18">
        <w:trPr>
          <w:trHeight w:hRule="exact" w:val="284"/>
        </w:trPr>
        <w:tc>
          <w:tcPr>
            <w:tcW w:w="5190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2617B9A" w14:textId="77777777" w:rsidR="005C1A18" w:rsidRDefault="005C1A18" w:rsidP="002970C6">
            <w:pPr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Ophthalmic Manifestation</w:t>
            </w:r>
          </w:p>
        </w:tc>
      </w:tr>
      <w:tr w:rsidR="005C1A18" w14:paraId="214D6855" w14:textId="77777777" w:rsidTr="005C1A18">
        <w:trPr>
          <w:trHeight w:hRule="exact" w:val="284"/>
        </w:trPr>
        <w:tc>
          <w:tcPr>
            <w:tcW w:w="40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3C52179" w14:textId="77777777" w:rsidR="005C1A18" w:rsidRDefault="005C1A18" w:rsidP="002970C6">
            <w:pPr>
              <w:widowControl w:val="0"/>
              <w:spacing w:line="240" w:lineRule="auto"/>
              <w:ind w:firstLine="160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Amaurosis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Fugax</w:t>
            </w:r>
            <w:proofErr w:type="spellEnd"/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CA216B1" w14:textId="77777777" w:rsidR="005C1A18" w:rsidRDefault="005C1A18" w:rsidP="002970C6">
            <w:pPr>
              <w:widowControl w:val="0"/>
              <w:spacing w:line="240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</w:tr>
      <w:tr w:rsidR="005C1A18" w14:paraId="64B937C5" w14:textId="77777777" w:rsidTr="005C1A18">
        <w:trPr>
          <w:trHeight w:hRule="exact" w:val="284"/>
        </w:trPr>
        <w:tc>
          <w:tcPr>
            <w:tcW w:w="40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1A84B3D" w14:textId="77777777" w:rsidR="005C1A18" w:rsidRDefault="005C1A18" w:rsidP="002970C6">
            <w:pPr>
              <w:widowControl w:val="0"/>
              <w:spacing w:line="240" w:lineRule="auto"/>
              <w:ind w:firstLine="16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ION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05B2C24" w14:textId="77777777" w:rsidR="005C1A18" w:rsidRDefault="005C1A18" w:rsidP="002970C6">
            <w:pPr>
              <w:widowControl w:val="0"/>
              <w:spacing w:line="240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</w:t>
            </w:r>
          </w:p>
        </w:tc>
      </w:tr>
      <w:tr w:rsidR="005C1A18" w14:paraId="0CFED1AD" w14:textId="77777777" w:rsidTr="005C1A18">
        <w:trPr>
          <w:trHeight w:hRule="exact" w:val="284"/>
        </w:trPr>
        <w:tc>
          <w:tcPr>
            <w:tcW w:w="40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09D607A" w14:textId="77777777" w:rsidR="005C1A18" w:rsidRDefault="005C1A18" w:rsidP="002970C6">
            <w:pPr>
              <w:widowControl w:val="0"/>
              <w:spacing w:line="240" w:lineRule="auto"/>
              <w:ind w:firstLine="16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ansient diplopia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08AEEFB" w14:textId="77777777" w:rsidR="005C1A18" w:rsidRDefault="005C1A18" w:rsidP="002970C6">
            <w:pPr>
              <w:widowControl w:val="0"/>
              <w:spacing w:line="240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</w:tr>
      <w:tr w:rsidR="005C1A18" w14:paraId="307832B5" w14:textId="77777777" w:rsidTr="005C1A18">
        <w:trPr>
          <w:trHeight w:hRule="exact" w:val="284"/>
        </w:trPr>
        <w:tc>
          <w:tcPr>
            <w:tcW w:w="40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6BEA00F" w14:textId="77777777" w:rsidR="005C1A18" w:rsidRDefault="005C1A18" w:rsidP="002970C6">
            <w:pPr>
              <w:widowControl w:val="0"/>
              <w:spacing w:line="240" w:lineRule="auto"/>
              <w:ind w:firstLine="16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rd Cranial nerve palsy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A0F1A7D" w14:textId="77777777" w:rsidR="005C1A18" w:rsidRDefault="005C1A18" w:rsidP="002970C6">
            <w:pPr>
              <w:widowControl w:val="0"/>
              <w:spacing w:line="240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</w:tr>
      <w:tr w:rsidR="005C1A18" w14:paraId="01B74695" w14:textId="77777777" w:rsidTr="005C1A18">
        <w:trPr>
          <w:trHeight w:hRule="exact" w:val="284"/>
        </w:trPr>
        <w:tc>
          <w:tcPr>
            <w:tcW w:w="5190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E3E28FE" w14:textId="77777777" w:rsidR="005C1A18" w:rsidRDefault="005C1A18" w:rsidP="002970C6">
            <w:pPr>
              <w:widowControl w:val="0"/>
              <w:spacing w:line="240" w:lineRule="auto"/>
              <w:ind w:firstLine="15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Final recorded visual outcome</w:t>
            </w:r>
          </w:p>
        </w:tc>
      </w:tr>
      <w:tr w:rsidR="005C1A18" w14:paraId="1D9E2F71" w14:textId="77777777" w:rsidTr="005C1A18">
        <w:trPr>
          <w:trHeight w:hRule="exact" w:val="284"/>
        </w:trPr>
        <w:tc>
          <w:tcPr>
            <w:tcW w:w="40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F1B7F58" w14:textId="77777777" w:rsidR="005C1A18" w:rsidRDefault="005C1A18" w:rsidP="002970C6">
            <w:pPr>
              <w:widowControl w:val="0"/>
              <w:spacing w:line="240" w:lineRule="auto"/>
              <w:ind w:firstLine="16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ormal vision both eyes 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CF13C2D" w14:textId="77777777" w:rsidR="005C1A18" w:rsidRDefault="005C1A18" w:rsidP="002970C6">
            <w:pPr>
              <w:widowControl w:val="0"/>
              <w:spacing w:line="240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bookmarkStart w:id="0" w:name="_GoBack"/>
        <w:bookmarkEnd w:id="0"/>
      </w:tr>
      <w:tr w:rsidR="005C1A18" w14:paraId="6A3E21CA" w14:textId="77777777" w:rsidTr="005C1A18">
        <w:trPr>
          <w:trHeight w:hRule="exact" w:val="284"/>
        </w:trPr>
        <w:tc>
          <w:tcPr>
            <w:tcW w:w="40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88EB227" w14:textId="77777777" w:rsidR="005C1A18" w:rsidRDefault="005C1A18" w:rsidP="002970C6">
            <w:pPr>
              <w:widowControl w:val="0"/>
              <w:spacing w:line="240" w:lineRule="auto"/>
              <w:ind w:firstLine="16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ormal vision one </w:t>
            </w:r>
            <w:proofErr w:type="gramStart"/>
            <w:r>
              <w:rPr>
                <w:b/>
                <w:sz w:val="16"/>
                <w:szCs w:val="16"/>
              </w:rPr>
              <w:t>eye,  visual</w:t>
            </w:r>
            <w:proofErr w:type="gramEnd"/>
            <w:r>
              <w:rPr>
                <w:b/>
                <w:sz w:val="16"/>
                <w:szCs w:val="16"/>
              </w:rPr>
              <w:t xml:space="preserve"> impairment other 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5557388" w14:textId="77777777" w:rsidR="005C1A18" w:rsidRDefault="005C1A18" w:rsidP="002970C6">
            <w:pPr>
              <w:widowControl w:val="0"/>
              <w:spacing w:line="240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</w:t>
            </w:r>
          </w:p>
        </w:tc>
      </w:tr>
      <w:tr w:rsidR="005C1A18" w14:paraId="15916459" w14:textId="77777777" w:rsidTr="005C1A18">
        <w:trPr>
          <w:trHeight w:hRule="exact" w:val="284"/>
        </w:trPr>
        <w:tc>
          <w:tcPr>
            <w:tcW w:w="40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CA3261C" w14:textId="77777777" w:rsidR="005C1A18" w:rsidRDefault="005C1A18" w:rsidP="002970C6">
            <w:pPr>
              <w:widowControl w:val="0"/>
              <w:spacing w:line="240" w:lineRule="auto"/>
              <w:ind w:firstLine="16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lind one eye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9F9F74F" w14:textId="77777777" w:rsidR="005C1A18" w:rsidRDefault="005C1A18" w:rsidP="002970C6">
            <w:pPr>
              <w:widowControl w:val="0"/>
              <w:spacing w:line="240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</w:tr>
      <w:tr w:rsidR="005C1A18" w14:paraId="3C2811D5" w14:textId="77777777" w:rsidTr="005C1A18">
        <w:trPr>
          <w:trHeight w:hRule="exact" w:val="284"/>
        </w:trPr>
        <w:tc>
          <w:tcPr>
            <w:tcW w:w="40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5C36B39" w14:textId="77777777" w:rsidR="005C1A18" w:rsidRDefault="005C1A18" w:rsidP="002970C6">
            <w:pPr>
              <w:widowControl w:val="0"/>
              <w:spacing w:line="240" w:lineRule="auto"/>
              <w:ind w:firstLine="16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lind both eyes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4F528B9" w14:textId="77777777" w:rsidR="005C1A18" w:rsidRDefault="005C1A18" w:rsidP="002970C6">
            <w:pPr>
              <w:widowControl w:val="0"/>
              <w:spacing w:line="240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</w:tr>
    </w:tbl>
    <w:p w14:paraId="6840DCF0" w14:textId="77777777" w:rsidR="005C1A18" w:rsidRPr="005C1A18" w:rsidRDefault="005C1A18" w:rsidP="005C1A18">
      <w:pPr>
        <w:spacing w:line="240" w:lineRule="auto"/>
        <w:ind w:right="3775"/>
        <w:rPr>
          <w:sz w:val="6"/>
          <w:szCs w:val="6"/>
        </w:rPr>
      </w:pPr>
    </w:p>
    <w:p w14:paraId="1B68C4BF" w14:textId="77777777" w:rsidR="005C1A18" w:rsidRDefault="005C1A18" w:rsidP="005C1A18">
      <w:pPr>
        <w:spacing w:line="240" w:lineRule="auto"/>
        <w:ind w:left="142" w:right="3775"/>
        <w:rPr>
          <w:sz w:val="16"/>
          <w:szCs w:val="16"/>
        </w:rPr>
      </w:pPr>
      <w:r>
        <w:rPr>
          <w:sz w:val="16"/>
          <w:szCs w:val="16"/>
        </w:rPr>
        <w:t xml:space="preserve">Definitions (Snellen Chart): </w:t>
      </w:r>
      <w:r>
        <w:rPr>
          <w:i/>
          <w:sz w:val="16"/>
          <w:szCs w:val="16"/>
        </w:rPr>
        <w:t>Normal vision:</w:t>
      </w:r>
      <w:r>
        <w:rPr>
          <w:sz w:val="16"/>
          <w:szCs w:val="16"/>
        </w:rPr>
        <w:t xml:space="preserve"> &gt;6/9; </w:t>
      </w:r>
      <w:r>
        <w:rPr>
          <w:i/>
          <w:sz w:val="16"/>
          <w:szCs w:val="16"/>
        </w:rPr>
        <w:t>Vision impairment:</w:t>
      </w:r>
      <w:r>
        <w:rPr>
          <w:sz w:val="16"/>
          <w:szCs w:val="16"/>
        </w:rPr>
        <w:t xml:space="preserve">  &lt;6/9 but &gt;6/60; </w:t>
      </w:r>
      <w:r>
        <w:rPr>
          <w:i/>
          <w:sz w:val="16"/>
          <w:szCs w:val="16"/>
        </w:rPr>
        <w:t>Severe vision impairment (“Blind”):</w:t>
      </w:r>
      <w:r>
        <w:rPr>
          <w:sz w:val="16"/>
          <w:szCs w:val="16"/>
        </w:rPr>
        <w:t xml:space="preserve"> &lt;=6/60. </w:t>
      </w:r>
    </w:p>
    <w:p w14:paraId="1D5099E6" w14:textId="77777777" w:rsidR="005C1A18" w:rsidRDefault="005C1A18" w:rsidP="005C1A18">
      <w:pPr>
        <w:spacing w:line="240" w:lineRule="auto"/>
        <w:rPr>
          <w:b/>
          <w:sz w:val="16"/>
          <w:szCs w:val="16"/>
        </w:rPr>
      </w:pPr>
    </w:p>
    <w:p w14:paraId="382CBD1C" w14:textId="77777777" w:rsidR="005C1A18" w:rsidRDefault="005C1A18" w:rsidP="005C1A18">
      <w:pPr>
        <w:spacing w:line="240" w:lineRule="auto"/>
        <w:rPr>
          <w:b/>
          <w:sz w:val="16"/>
          <w:szCs w:val="16"/>
        </w:rPr>
      </w:pPr>
    </w:p>
    <w:p w14:paraId="275FA9A0" w14:textId="77777777" w:rsidR="002D70B7" w:rsidRDefault="005C1A18"/>
    <w:sectPr w:rsidR="002D70B7" w:rsidSect="00EC7B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A18"/>
    <w:rsid w:val="001945C6"/>
    <w:rsid w:val="001C5404"/>
    <w:rsid w:val="001E3EC1"/>
    <w:rsid w:val="004664FF"/>
    <w:rsid w:val="005C1A18"/>
    <w:rsid w:val="006E56BB"/>
    <w:rsid w:val="007423ED"/>
    <w:rsid w:val="00803EB4"/>
    <w:rsid w:val="008048C9"/>
    <w:rsid w:val="0081425A"/>
    <w:rsid w:val="0084041A"/>
    <w:rsid w:val="00841E9A"/>
    <w:rsid w:val="00914ACD"/>
    <w:rsid w:val="00927670"/>
    <w:rsid w:val="009952BA"/>
    <w:rsid w:val="009F3621"/>
    <w:rsid w:val="009F408F"/>
    <w:rsid w:val="00B410AC"/>
    <w:rsid w:val="00D26913"/>
    <w:rsid w:val="00D3198E"/>
    <w:rsid w:val="00D34BAD"/>
    <w:rsid w:val="00D40AB3"/>
    <w:rsid w:val="00D8607A"/>
    <w:rsid w:val="00DE1C76"/>
    <w:rsid w:val="00E06D30"/>
    <w:rsid w:val="00E77437"/>
    <w:rsid w:val="00EB150F"/>
    <w:rsid w:val="00EB5AA3"/>
    <w:rsid w:val="00EC7BC1"/>
    <w:rsid w:val="00F131B8"/>
    <w:rsid w:val="00F17B0C"/>
    <w:rsid w:val="00F20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CC279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5C1A18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16</Characters>
  <Application>Microsoft Macintosh Word</Application>
  <DocSecurity>0</DocSecurity>
  <Lines>42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6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De Smit De Smit</dc:creator>
  <cp:keywords/>
  <dc:description/>
  <cp:lastModifiedBy>Elisabeth De Smit De Smit</cp:lastModifiedBy>
  <cp:revision>1</cp:revision>
  <dcterms:created xsi:type="dcterms:W3CDTF">2018-06-21T19:56:00Z</dcterms:created>
  <dcterms:modified xsi:type="dcterms:W3CDTF">2018-06-21T19:58:00Z</dcterms:modified>
  <cp:category/>
</cp:coreProperties>
</file>